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CD5" w:rsidRPr="00213507" w:rsidRDefault="00585CC6" w:rsidP="00213507">
      <w:pPr>
        <w:rPr>
          <w:rFonts w:ascii="Times New Roman" w:hAnsi="Times New Roman" w:cs="Times New Roman"/>
        </w:rPr>
      </w:pPr>
      <w:r w:rsidRPr="00585CC6">
        <w:rPr>
          <w:rFonts w:ascii="Times New Roman" w:hAnsi="Times New Roman" w:cs="Times New Roman"/>
          <w:b/>
        </w:rPr>
        <w:t xml:space="preserve">Table </w:t>
      </w:r>
      <w:r w:rsidR="00FC5C61">
        <w:rPr>
          <w:rFonts w:ascii="Times New Roman" w:hAnsi="Times New Roman" w:cs="Times New Roman"/>
          <w:b/>
        </w:rPr>
        <w:t>S</w:t>
      </w:r>
      <w:r w:rsidRPr="00585CC6">
        <w:rPr>
          <w:rFonts w:ascii="Times New Roman" w:hAnsi="Times New Roman" w:cs="Times New Roman"/>
          <w:b/>
        </w:rPr>
        <w:t xml:space="preserve">1. </w:t>
      </w:r>
      <w:r w:rsidR="000A44F5" w:rsidRPr="000A44F5">
        <w:rPr>
          <w:rFonts w:ascii="Times New Roman" w:hAnsi="Times New Roman" w:cs="Times New Roman"/>
        </w:rPr>
        <w:t>The common significant genes detected by both DNA methylation and mRNA expression profiling studie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452"/>
        <w:gridCol w:w="1398"/>
        <w:gridCol w:w="1534"/>
        <w:gridCol w:w="2577"/>
      </w:tblGrid>
      <w:tr w:rsidR="00213507" w:rsidRPr="00A72CF7" w:rsidTr="00213507">
        <w:trPr>
          <w:trHeight w:val="270"/>
          <w:jc w:val="center"/>
        </w:trPr>
        <w:tc>
          <w:tcPr>
            <w:tcW w:w="1261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b/>
                <w:sz w:val="18"/>
                <w:szCs w:val="18"/>
              </w:rPr>
              <w:t>Ref Seq</w:t>
            </w:r>
          </w:p>
        </w:tc>
        <w:tc>
          <w:tcPr>
            <w:tcW w:w="1398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b/>
                <w:sz w:val="18"/>
                <w:szCs w:val="18"/>
              </w:rPr>
              <w:t>Chromosome</w:t>
            </w:r>
          </w:p>
        </w:tc>
        <w:tc>
          <w:tcPr>
            <w:tcW w:w="1534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  <w:hideMark/>
          </w:tcPr>
          <w:p w:rsidR="00213507" w:rsidRPr="00585CC6" w:rsidRDefault="00213507" w:rsidP="002135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50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585CC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 of DNA Methylation</w:t>
            </w:r>
            <w:r w:rsidR="00A72CF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577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  <w:hideMark/>
          </w:tcPr>
          <w:p w:rsidR="00213507" w:rsidRPr="00585CC6" w:rsidRDefault="00213507" w:rsidP="002135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old Change* of mRNA </w:t>
            </w:r>
            <w:r w:rsidRPr="00585CC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xpression 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tcBorders>
              <w:top w:val="single" w:sz="6" w:space="0" w:color="000000"/>
            </w:tcBorders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BCA6</w:t>
            </w:r>
          </w:p>
        </w:tc>
        <w:tc>
          <w:tcPr>
            <w:tcW w:w="1452" w:type="dxa"/>
            <w:tcBorders>
              <w:top w:val="single" w:sz="6" w:space="0" w:color="000000"/>
            </w:tcBorders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80284</w:t>
            </w:r>
          </w:p>
        </w:tc>
        <w:tc>
          <w:tcPr>
            <w:tcW w:w="1398" w:type="dxa"/>
            <w:tcBorders>
              <w:top w:val="single" w:sz="6" w:space="0" w:color="000000"/>
            </w:tcBorders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534" w:type="dxa"/>
            <w:tcBorders>
              <w:top w:val="single" w:sz="6" w:space="0" w:color="000000"/>
            </w:tcBorders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56E-03</w:t>
            </w:r>
          </w:p>
        </w:tc>
        <w:tc>
          <w:tcPr>
            <w:tcW w:w="2577" w:type="dxa"/>
            <w:tcBorders>
              <w:top w:val="single" w:sz="6" w:space="0" w:color="000000"/>
            </w:tcBorders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452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CTL8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081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31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844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DAM1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1641, NM_00347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7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76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DAM3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4500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47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151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DAMTSL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52866, NM_00104027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6.17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106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DAMTSL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469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GPAT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13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0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K5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7485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4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44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NGPT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14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9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6.627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NK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478, NM_00003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457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NK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149, NM_02098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1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703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NKRD1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327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9.98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76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NO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7882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974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NO8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95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0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NXA1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4586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02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236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NXA5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15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45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872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PBB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7307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240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QP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9809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3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469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RG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17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8.16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881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RID5B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219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8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172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RL4C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73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54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362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RNTL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18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8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60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TP6V0A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63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TP6V1A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69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66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28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AUTS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557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627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BBS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188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7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30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BBS9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9842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19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904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BCAT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50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77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60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BCL9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32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9.04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25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BICD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00339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05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469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BLCAP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669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87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1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BOC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325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47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81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BPGM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9918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08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117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BSN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45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8.73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35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BST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33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759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10ORF1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202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2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70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18ORF45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293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8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6.26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74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21ORF7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15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6.46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91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6ORF16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42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0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731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8ORF4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7507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56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27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8ORF8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5322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960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ACNA1C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071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3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305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APN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74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131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CDC66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01250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85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88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CDC68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521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8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5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11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CL26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607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61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613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88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836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DCP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2842, NM_17818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5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690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DK1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239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862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GNL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286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33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56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CHD6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234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95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63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I3L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27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4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459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ST1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5288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97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LTCL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709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04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48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NN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83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1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63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NST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5260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5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32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ORO2B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609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0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40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REB5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8289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1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3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DAPK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432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0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71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DAXX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35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85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DCLK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73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5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6.851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DCN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92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76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110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DHX58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411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4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65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DLGAP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490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97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12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DOCK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38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57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819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DOCK9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529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5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26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EBF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00546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01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616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EFCAB6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278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19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35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EPN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496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9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06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EPS8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44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97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88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ESPNL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9431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3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275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FAM196A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03976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57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20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FAM20A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756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7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643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FAT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24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5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809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FBN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99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45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251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FMN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06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17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5.411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FMNL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7573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58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479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FPR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202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05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57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GALNTL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9851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8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194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DPD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430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7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33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GRAMD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392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03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38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GRASP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8171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18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82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GULP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631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09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802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HDAC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603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45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51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HIBCH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436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7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29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HKDC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513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8.42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87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HLX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195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6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58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HPS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238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52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34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IFI16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53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9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386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IGDCC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96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39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35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IGF2BP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654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6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6.12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INSR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020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64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ITGBL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79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6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941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222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97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28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JARID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97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9.34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786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KALRN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947, NM_00102466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6.00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381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KCNB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97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70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9.380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KCNS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225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31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040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KCTD16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76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72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963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KDM2A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230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42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18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KIAA170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855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4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870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KIF7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9852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6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150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KLF6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30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8.20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394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KRT80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8250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08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719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229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41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46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ARS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534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7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07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BH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091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7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21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CLAT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8255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8.49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482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DB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29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47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305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FNG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040167, NM_00104016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92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520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HPP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212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1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6.128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IMS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98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36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68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IPC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023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1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45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MO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57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7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50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PAR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5715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79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79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RIG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554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6.79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475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RRC8C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227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9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36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SAMP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233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0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64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TBP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20694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2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273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LYPD6B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7796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7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244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MAMDC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5326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8.72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29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PRE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232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32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41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MCC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238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17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8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MED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77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832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METAP1D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9922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20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771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MFAP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745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2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40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MGAT5B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4467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7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59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MSRA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233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1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391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MTMR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20127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9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422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MYLK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5302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24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768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AV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490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2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5.507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FIB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59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96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292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GEF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985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6.92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225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LRP5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5344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27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58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NAT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503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4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90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PHP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510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1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96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PTN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242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65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08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RP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87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436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TRK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012338, NM_00253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63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52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UFIP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234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4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3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OLFM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6334, NM_01427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57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697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ALLD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608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848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ARVA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822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6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69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CBP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52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6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33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CSK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259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29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624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CSK6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2570, NM_138322, NM_13832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9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29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DE4B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037341, NM_002600, NM_00103733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40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17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DE4D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620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5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77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HF17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490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33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LEKHA5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901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1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643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LXDC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40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47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813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PAPDC1B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248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19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34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PIF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72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76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RRT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065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48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RTFDC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20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65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143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TN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282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9.05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8.074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XDN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229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25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PXK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777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9.90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AMP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85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15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218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RB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096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4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174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BMS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2897, NM_01683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8.38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887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BMS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003793, NM_01448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16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659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FTN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515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8.04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260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FX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063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2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311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OR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01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8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861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OR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56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9.87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800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ORA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3426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2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623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PTOR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76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4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170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RAGD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124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24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11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SPH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192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6.05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22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00189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26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987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UNX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01505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07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5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RUVBL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70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8.70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611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100B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627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45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62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DCCAG8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664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80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93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DHC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00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4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71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EL1L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518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4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9.517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EMA4F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26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68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H3PXD2A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463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58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29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HANK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33266, NM_01230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79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9.615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HFM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630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6.22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18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IPA1L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555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79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11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LC26A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044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2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536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LC2A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651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59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353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LC36A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8177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70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25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LC6A6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04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29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LC9A9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7365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26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98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LPI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06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08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321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90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67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04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NX6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124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0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822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ORBS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5385, NM_00643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9.01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87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ORCS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77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2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493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PARCL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68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87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8.277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SPN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08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7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846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SR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710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0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89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T3GAL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03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427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T5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41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97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92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TK39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323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40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778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TMN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702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23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4.959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LF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517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88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6.62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UPT3H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59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8.35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279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YNC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078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56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203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SYNM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4572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8.16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92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BCD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99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5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143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CF7L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128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05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48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GFBR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61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9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77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GFBR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1024847, NM_00324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543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GFBR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24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6.04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451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HBS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24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51E-04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591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HSD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481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8.22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06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IMP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25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2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42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K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25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6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010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LE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700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9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347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MEM119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8172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74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9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MEM15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5268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09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100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MTC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5258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34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703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MX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075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6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463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PCN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3907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52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536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REM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864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05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242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RIP1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423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176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RPM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763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6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03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RPV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611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61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4627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SPAN15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233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4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167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TULP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024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346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86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UAP1L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20730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22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33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UCN2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3199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31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65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UST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571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239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3252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VAMP5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6634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46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VGLL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466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19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98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VIM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380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91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3.435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VWA5A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4622, NM_19831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74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308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WDR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749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33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229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WWOX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6373, NM_13079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5.39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948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ZC3H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5117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5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6073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ZDHHC1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153746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8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6674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ZDHHC3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6598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85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51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ZIC1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03412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4.56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7.8655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ZIC4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32153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40E-03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14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ZNF335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22095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112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5148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ZNF365</w:t>
            </w:r>
          </w:p>
        </w:tc>
        <w:tc>
          <w:tcPr>
            <w:tcW w:w="1452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4951</w:t>
            </w:r>
          </w:p>
        </w:tc>
        <w:tc>
          <w:tcPr>
            <w:tcW w:w="1398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534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2577" w:type="dxa"/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081</w:t>
            </w:r>
          </w:p>
        </w:tc>
      </w:tr>
      <w:tr w:rsidR="00213507" w:rsidRPr="00585CC6" w:rsidTr="00213507">
        <w:trPr>
          <w:trHeight w:val="270"/>
          <w:jc w:val="center"/>
        </w:trPr>
        <w:tc>
          <w:tcPr>
            <w:tcW w:w="1261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NF423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NM_015069</w:t>
            </w:r>
          </w:p>
        </w:tc>
        <w:tc>
          <w:tcPr>
            <w:tcW w:w="1398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chr16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1.04E-03</w:t>
            </w:r>
          </w:p>
        </w:tc>
        <w:tc>
          <w:tcPr>
            <w:tcW w:w="257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213507" w:rsidRPr="00585CC6" w:rsidRDefault="00213507" w:rsidP="00585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CC6">
              <w:rPr>
                <w:rFonts w:ascii="Times New Roman" w:hAnsi="Times New Roman" w:cs="Times New Roman"/>
                <w:sz w:val="18"/>
                <w:szCs w:val="18"/>
              </w:rPr>
              <w:t>2.0978</w:t>
            </w:r>
          </w:p>
        </w:tc>
      </w:tr>
    </w:tbl>
    <w:p w:rsidR="00585CC6" w:rsidRPr="004A1CD5" w:rsidRDefault="004A1CD5">
      <w:pPr>
        <w:rPr>
          <w:rFonts w:ascii="Times New Roman" w:hAnsi="Times New Roman" w:cs="Times New Roman"/>
          <w:i/>
        </w:rPr>
      </w:pPr>
      <w:r w:rsidRPr="004A1CD5">
        <w:rPr>
          <w:rFonts w:ascii="Times New Roman" w:hAnsi="Times New Roman" w:cs="Times New Roman"/>
          <w:b/>
          <w:i/>
        </w:rPr>
        <w:t>Note:</w:t>
      </w:r>
      <w:r w:rsidRPr="004A1CD5">
        <w:rPr>
          <w:rFonts w:ascii="Times New Roman" w:hAnsi="Times New Roman" w:cs="Times New Roman"/>
          <w:i/>
        </w:rPr>
        <w:t xml:space="preserve"> </w:t>
      </w:r>
      <w:r w:rsidRPr="004A1CD5">
        <w:rPr>
          <w:rFonts w:ascii="Times New Roman" w:hAnsi="Times New Roman" w:cs="Times New Roman"/>
        </w:rPr>
        <w:t>* The fold change denotes the ratios of mRNA expression levels between KBD and OA.</w:t>
      </w:r>
    </w:p>
    <w:sectPr w:rsidR="00585CC6" w:rsidRPr="004A1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78A4" w:rsidRDefault="004978A4" w:rsidP="00213507">
      <w:r>
        <w:separator/>
      </w:r>
    </w:p>
  </w:endnote>
  <w:endnote w:type="continuationSeparator" w:id="0">
    <w:p w:rsidR="004978A4" w:rsidRDefault="004978A4" w:rsidP="00213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78A4" w:rsidRDefault="004978A4" w:rsidP="00213507">
      <w:r>
        <w:separator/>
      </w:r>
    </w:p>
  </w:footnote>
  <w:footnote w:type="continuationSeparator" w:id="0">
    <w:p w:rsidR="004978A4" w:rsidRDefault="004978A4" w:rsidP="00213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3C3"/>
    <w:rsid w:val="000A44F5"/>
    <w:rsid w:val="0016621B"/>
    <w:rsid w:val="001E4666"/>
    <w:rsid w:val="00213507"/>
    <w:rsid w:val="002D176F"/>
    <w:rsid w:val="003073C3"/>
    <w:rsid w:val="004978A4"/>
    <w:rsid w:val="004A1CD5"/>
    <w:rsid w:val="00585CC6"/>
    <w:rsid w:val="00770348"/>
    <w:rsid w:val="00A72CF7"/>
    <w:rsid w:val="00DB2792"/>
    <w:rsid w:val="00FC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083BAD-B81A-454F-80B6-9894B1727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85CC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85CC6"/>
    <w:rPr>
      <w:color w:val="800080"/>
      <w:u w:val="single"/>
    </w:rPr>
  </w:style>
  <w:style w:type="paragraph" w:customStyle="1" w:styleId="font5">
    <w:name w:val="font5"/>
    <w:basedOn w:val="a"/>
    <w:rsid w:val="00585C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5">
    <w:name w:val="Table Grid"/>
    <w:basedOn w:val="a1"/>
    <w:uiPriority w:val="39"/>
    <w:rsid w:val="00585C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213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213507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213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2135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424</Words>
  <Characters>8123</Characters>
  <Application>Microsoft Office Word</Application>
  <DocSecurity>0</DocSecurity>
  <Lines>67</Lines>
  <Paragraphs>19</Paragraphs>
  <ScaleCrop>false</ScaleCrop>
  <Company>Hewlett-Packard Company</Company>
  <LinksUpToDate>false</LinksUpToDate>
  <CharactersWithSpaces>9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dcterms:created xsi:type="dcterms:W3CDTF">2018-01-03T04:06:00Z</dcterms:created>
  <dcterms:modified xsi:type="dcterms:W3CDTF">2018-01-11T02:20:00Z</dcterms:modified>
</cp:coreProperties>
</file>